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4AD36" w14:textId="1A52FD17" w:rsidR="000A6384" w:rsidRPr="00AD6F2F" w:rsidRDefault="00AD6F2F" w:rsidP="00AD6F2F">
      <w:pPr>
        <w:pStyle w:val="Heading1"/>
        <w:rPr>
          <w:rFonts w:ascii="Arial" w:hAnsi="Arial" w:cs="Arial"/>
          <w:b/>
          <w:bCs/>
          <w:color w:val="auto"/>
        </w:rPr>
      </w:pPr>
      <w:r w:rsidRPr="00AD6F2F">
        <w:rPr>
          <w:rFonts w:ascii="Arial" w:hAnsi="Arial" w:cs="Arial"/>
          <w:b/>
          <w:bCs/>
          <w:color w:val="auto"/>
        </w:rPr>
        <w:t>S</w:t>
      </w:r>
      <w:r w:rsidR="00C208FC">
        <w:rPr>
          <w:rFonts w:ascii="Arial" w:hAnsi="Arial" w:cs="Arial"/>
          <w:b/>
          <w:bCs/>
          <w:color w:val="auto"/>
        </w:rPr>
        <w:t>1</w:t>
      </w:r>
      <w:r w:rsidRPr="00AD6F2F">
        <w:rPr>
          <w:rFonts w:ascii="Arial" w:hAnsi="Arial" w:cs="Arial"/>
          <w:b/>
          <w:bCs/>
          <w:color w:val="auto"/>
        </w:rPr>
        <w:t>. Appendix</w:t>
      </w:r>
    </w:p>
    <w:p w14:paraId="5665CEF3" w14:textId="77777777" w:rsidR="00AD6F2F" w:rsidRPr="00911FF3" w:rsidRDefault="00AD6F2F" w:rsidP="00AD6F2F">
      <w:pPr>
        <w:rPr>
          <w:sz w:val="8"/>
          <w:szCs w:val="8"/>
        </w:rPr>
      </w:pPr>
    </w:p>
    <w:p w14:paraId="1AC1346B" w14:textId="66FE8B18" w:rsidR="00AD6F2F" w:rsidRPr="00911FF3" w:rsidRDefault="00C208FC" w:rsidP="00AD6F2F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911FF3">
        <w:rPr>
          <w:rFonts w:ascii="Arial" w:hAnsi="Arial" w:cs="Arial"/>
          <w:b/>
          <w:bCs/>
          <w:color w:val="auto"/>
          <w:sz w:val="24"/>
          <w:szCs w:val="24"/>
        </w:rPr>
        <w:t>Anatomical Therapeutic Chemical Classification System (ATC) - Subgroup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5529"/>
        <w:gridCol w:w="1134"/>
        <w:gridCol w:w="2409"/>
      </w:tblGrid>
      <w:tr w:rsidR="00911FF3" w:rsidRPr="00911FF3" w14:paraId="79E4EB59" w14:textId="77777777" w:rsidTr="00911FF3">
        <w:trPr>
          <w:trHeight w:val="335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D2A18" w14:textId="77777777" w:rsidR="00911FF3" w:rsidRPr="00911FF3" w:rsidRDefault="00911FF3" w:rsidP="00911F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11FF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cation groups (Englis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5A1C" w14:textId="77777777" w:rsidR="00911FF3" w:rsidRPr="00911FF3" w:rsidRDefault="00911FF3" w:rsidP="00911F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11FF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C Cod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FAB21" w14:textId="77777777" w:rsidR="00911FF3" w:rsidRPr="00911FF3" w:rsidRDefault="00911FF3" w:rsidP="00911F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11FF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ouper</w:t>
            </w:r>
          </w:p>
        </w:tc>
      </w:tr>
      <w:tr w:rsidR="00911FF3" w:rsidRPr="00911FF3" w14:paraId="40ED2FD2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25B7C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tamin K-Antagon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22F0830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01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7FDF9F3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coagulants</w:t>
            </w:r>
          </w:p>
        </w:tc>
      </w:tr>
      <w:tr w:rsidR="00911FF3" w:rsidRPr="00911FF3" w14:paraId="5854DB5E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6504F8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parin-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0F053047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01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5519C2D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coagulants</w:t>
            </w:r>
          </w:p>
        </w:tc>
      </w:tr>
      <w:tr w:rsidR="00911FF3" w:rsidRPr="00911FF3" w14:paraId="125044F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A708B8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latelet aggregation inhibitor, excl. Hepa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59B1E4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01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5AE4B067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coagulants</w:t>
            </w:r>
          </w:p>
        </w:tc>
      </w:tr>
      <w:tr w:rsidR="00911FF3" w:rsidRPr="00911FF3" w14:paraId="06DA3484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71D67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zyme (B01A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A60C98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01A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5E1FD92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coagulants</w:t>
            </w:r>
          </w:p>
        </w:tc>
      </w:tr>
      <w:tr w:rsidR="00911FF3" w:rsidRPr="00911FF3" w14:paraId="165EA9DE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1D57C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rect Thrombin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15C7F6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01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3490141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coagulants</w:t>
            </w:r>
          </w:p>
        </w:tc>
      </w:tr>
      <w:tr w:rsidR="00911FF3" w:rsidRPr="00911FF3" w14:paraId="19C5C4E6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8A76D6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irect Factor </w:t>
            </w: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a</w:t>
            </w:r>
            <w:proofErr w:type="spellEnd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58D0D47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01A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0F43093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coagulants</w:t>
            </w:r>
          </w:p>
        </w:tc>
      </w:tr>
      <w:tr w:rsidR="00911FF3" w:rsidRPr="00911FF3" w14:paraId="64D50055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1F625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 antithrombotic dru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B1455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01A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3CBE1FC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coagulants</w:t>
            </w:r>
          </w:p>
        </w:tc>
      </w:tr>
      <w:tr w:rsidR="00911FF3" w:rsidRPr="00911FF3" w14:paraId="2D1060A8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A7AB92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lood transfusions, excip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329010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07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271A0A7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coagulants</w:t>
            </w:r>
          </w:p>
        </w:tc>
      </w:tr>
      <w:tr w:rsidR="00911FF3" w:rsidRPr="00911FF3" w14:paraId="10529736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58D64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tylpyrazolidin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AC0B2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01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933B925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steroidal anti-inflammatories</w:t>
            </w:r>
          </w:p>
        </w:tc>
      </w:tr>
      <w:tr w:rsidR="00911FF3" w:rsidRPr="00911FF3" w14:paraId="2FB3D25E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7FB32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etic acid derivatives and related substa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71A6B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01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D14BD6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steroidal anti-inflammatories</w:t>
            </w:r>
          </w:p>
        </w:tc>
      </w:tr>
      <w:tr w:rsidR="00911FF3" w:rsidRPr="00911FF3" w14:paraId="3D926945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9A3CD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xica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F2955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01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58ED4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steroidal anti-inflammatories</w:t>
            </w:r>
          </w:p>
        </w:tc>
      </w:tr>
      <w:tr w:rsidR="00911FF3" w:rsidRPr="00911FF3" w14:paraId="4F1A3747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DD5EA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pionic aci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4FAD3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01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9B5D0D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steroidal anti-inflammatories</w:t>
            </w:r>
          </w:p>
        </w:tc>
      </w:tr>
      <w:tr w:rsidR="00911FF3" w:rsidRPr="00911FF3" w14:paraId="13A25A74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C770D7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nam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C4D97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01A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D691C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steroidal anti-inflammatories</w:t>
            </w:r>
          </w:p>
        </w:tc>
      </w:tr>
      <w:tr w:rsidR="00911FF3" w:rsidRPr="00911FF3" w14:paraId="72641A7D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74D69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xibe</w:t>
            </w:r>
            <w:proofErr w:type="spellEnd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elective cyclooxygenase-2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C9A81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01A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413A3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steroidal anti-inflammatories</w:t>
            </w:r>
          </w:p>
        </w:tc>
      </w:tr>
      <w:tr w:rsidR="00911FF3" w:rsidRPr="00911FF3" w14:paraId="3E43FC50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590F9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 non-steroidal anti-inflammatory and anti-rheumatic dru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6327B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01A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F7FA2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steroidal anti-inflammatories</w:t>
            </w:r>
          </w:p>
        </w:tc>
      </w:tr>
      <w:tr w:rsidR="00911FF3" w:rsidRPr="00911FF3" w14:paraId="63AC534A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335C9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neralocortic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570006E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02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4CD511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6EFCAF88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0434B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ucocortic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007D5D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02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7A278A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16BF9817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EE6EC1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 for systemic use, comb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CD7FC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02B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2AB754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155FE960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F3A55A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weakly active (Group 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DE6407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6B052A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15A58E0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B88C26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moderately active (Group 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E81FA4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B6AA76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24FEDA3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B45D04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potent (Group 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B5270F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4C497C3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0651D37F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0059F8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very potent (Group IV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DC05B47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A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77A9FD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7E5ECE8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2B55F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weakly effective, combinations with antisep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359FB9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B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E16DE6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6DCDB601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625615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medium strength, combinations with antisep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FA442EE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B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BA897A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49B2E4E1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CC3F4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highly effective, combinations with antisep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7D117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B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8149C0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5826E560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F035CE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very potent, combinations with antisep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70196E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B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3073FC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390E40CC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3A682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weakly effective, combinations with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3E330A7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DCE292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16A7BD9D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2D8945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moderately effective, combinations with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8EAA2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C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9239F6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0366459A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C21FF8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highly effective, combinations with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0398D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C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70B311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6ADCA7BE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88D22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very potent, combinations with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B8776D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C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6E784C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065619E9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E1C16B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weakly effective, 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0723BF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X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973462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3593D834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02CC2C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medium strength, 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FC8865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X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AD76D95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445A3C7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3DA0C1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potent, 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C056F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X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5D5563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6360D22F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4CDDCE5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, very potent, 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29A48D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07X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3E8570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0DF77D30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46C38F5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iotics and corticoste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D991F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01B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DC0F15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756734A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A8A411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inoline derivatives and corticoste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7EC04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01B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3A3FE7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43F20AD7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35B3DA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septics and corticoste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0DE25A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01B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5561F0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5A97A636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796C12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lfonamides and corticoste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9F84CA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01B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5A0F30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078E7584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D04395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idazole derivatives and corticoste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09B80B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01B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8A61C0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3A7AB6F4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F3F002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 (S02B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478A3C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02B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32FC3E3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5FE8D628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0C9802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 and anti-infectives in combination (S02C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8109A9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02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007377E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1D3CD04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26CA04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 (S03B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04A5A0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03B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F6CD53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51F9073C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10E6B0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 and anti-infectives in combination (S03C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CB74455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03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DC537C3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rticosteroids</w:t>
            </w:r>
          </w:p>
        </w:tc>
      </w:tr>
      <w:tr w:rsidR="00911FF3" w:rsidRPr="00911FF3" w14:paraId="4EE2ED2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97690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enothiazines with aliphatic side cha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817E8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3E1220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1665DE55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B030F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enothiazines with piperazine stru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7FFC6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002619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27828D36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0F108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enothiazines with piperidine stru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9F05D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0B0539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23F2FA08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670188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tyrophenone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5CC67D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DB9976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39ABA22F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B6EB8A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dole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1B536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D5AA65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07CDBE82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79AB5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oxanthene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2A3F2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3C5014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400EB1A6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1234E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phenylbutylpiperidine</w:t>
            </w:r>
            <w:proofErr w:type="spellEnd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280FF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0F8B39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2AAC02EB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EC2089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azepin</w:t>
            </w:r>
            <w:proofErr w:type="spellEnd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xazepin</w:t>
            </w:r>
            <w:proofErr w:type="spellEnd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azepin</w:t>
            </w:r>
            <w:proofErr w:type="spellEnd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und </w:t>
            </w: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xep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4755D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3B53B2E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27C0F6C7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F8B57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uroleptics in late dyskin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B903F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1DA88D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74F84274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C80A22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nzam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BD9B93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405FE45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55A4819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1A4E7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th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87F400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4C78775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6C8C6036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30BB7B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ther antipsych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D4B511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5A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833212C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4092DBCB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53DF8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tidepressants in combination with </w:t>
            </w: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sycholeptic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4B060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6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D340AE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0DF721FC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06C41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tty aci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8B34B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3A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771A5E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50BB9054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DF6C7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boxamid-Deriv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A14CA0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03A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5058B3D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</w:t>
            </w:r>
          </w:p>
        </w:tc>
      </w:tr>
      <w:tr w:rsidR="00911FF3" w:rsidRPr="00911FF3" w14:paraId="37CA1BDE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9CD94E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stamine H2-receptor antagoni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6780E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2B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6C968E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lcer medications</w:t>
            </w:r>
          </w:p>
        </w:tc>
      </w:tr>
      <w:tr w:rsidR="00911FF3" w:rsidRPr="00911FF3" w14:paraId="2AF3234B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9BE51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stagland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0BF943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2B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E66706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lcer medications</w:t>
            </w:r>
          </w:p>
        </w:tc>
      </w:tr>
      <w:tr w:rsidR="00911FF3" w:rsidRPr="00911FF3" w14:paraId="644DCD9E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9DC219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on pump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496BA4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2B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2B35196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lcer medications</w:t>
            </w:r>
          </w:p>
        </w:tc>
      </w:tr>
      <w:tr w:rsidR="00911FF3" w:rsidRPr="00911FF3" w14:paraId="383C10B9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D6166B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binations for the eradication of Helicobacter pylo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F53567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2B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C0EA0CF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lcer medications</w:t>
            </w:r>
          </w:p>
        </w:tc>
      </w:tr>
      <w:tr w:rsidR="00911FF3" w:rsidRPr="00911FF3" w14:paraId="0B8D60F3" w14:textId="77777777" w:rsidTr="00911FF3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5A55C8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Other agents for peptic ulcer and </w:t>
            </w:r>
            <w:proofErr w:type="spellStart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strooesophageal</w:t>
            </w:r>
            <w:proofErr w:type="spellEnd"/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flux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30F6BA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02B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F75F6E5" w14:textId="77777777" w:rsidR="00911FF3" w:rsidRPr="00911FF3" w:rsidRDefault="00911FF3" w:rsidP="00911F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1F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lcer medications</w:t>
            </w:r>
          </w:p>
        </w:tc>
      </w:tr>
    </w:tbl>
    <w:p w14:paraId="0BF0A2C2" w14:textId="77777777" w:rsidR="00911FF3" w:rsidRPr="00E00017" w:rsidRDefault="00911FF3" w:rsidP="00911FF3">
      <w:pPr>
        <w:rPr>
          <w:sz w:val="20"/>
          <w:szCs w:val="20"/>
        </w:rPr>
      </w:pPr>
    </w:p>
    <w:sectPr w:rsidR="00911FF3" w:rsidRPr="00E00017" w:rsidSect="003528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C8"/>
    <w:rsid w:val="000A6384"/>
    <w:rsid w:val="00165D44"/>
    <w:rsid w:val="00177BB8"/>
    <w:rsid w:val="002876AC"/>
    <w:rsid w:val="003207C8"/>
    <w:rsid w:val="0035282F"/>
    <w:rsid w:val="00367C4D"/>
    <w:rsid w:val="00426C85"/>
    <w:rsid w:val="006878B5"/>
    <w:rsid w:val="006E1EC8"/>
    <w:rsid w:val="007C601E"/>
    <w:rsid w:val="00804A55"/>
    <w:rsid w:val="008C140B"/>
    <w:rsid w:val="00911FF3"/>
    <w:rsid w:val="00AD6F2F"/>
    <w:rsid w:val="00AF46B4"/>
    <w:rsid w:val="00B35575"/>
    <w:rsid w:val="00C208FC"/>
    <w:rsid w:val="00CC7484"/>
    <w:rsid w:val="00CF17A5"/>
    <w:rsid w:val="00DB41FB"/>
    <w:rsid w:val="00E00017"/>
    <w:rsid w:val="00E37441"/>
    <w:rsid w:val="00E62E1E"/>
    <w:rsid w:val="00E90682"/>
    <w:rsid w:val="00EC7143"/>
    <w:rsid w:val="00E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4453A"/>
  <w15:chartTrackingRefBased/>
  <w15:docId w15:val="{B5FC34B5-E01B-465E-B8E3-16999854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6F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F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2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rsid w:val="00AD6F2F"/>
    <w:pPr>
      <w:spacing w:after="0" w:line="240" w:lineRule="auto"/>
    </w:pPr>
    <w:rPr>
      <w:rFonts w:eastAsia="Times New Roman" w:cs="Times New Roman"/>
      <w:szCs w:val="24"/>
      <w:lang w:val="de-CH" w:eastAsia="de-CH"/>
    </w:rPr>
  </w:style>
  <w:style w:type="table" w:styleId="PlainTable1">
    <w:name w:val="Plain Table 1"/>
    <w:basedOn w:val="TableNormal"/>
    <w:uiPriority w:val="41"/>
    <w:rsid w:val="00AD6F2F"/>
    <w:pPr>
      <w:spacing w:after="0" w:line="240" w:lineRule="auto"/>
    </w:pPr>
    <w:rPr>
      <w:rFonts w:eastAsia="Times New Roman" w:cs="Times New Roman"/>
      <w:lang w:val="de-CH" w:eastAsia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00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oscha Benjamin Hwang</dc:creator>
  <cp:keywords/>
  <dc:description/>
  <cp:lastModifiedBy>Aljoscha Benjamin Hwang</cp:lastModifiedBy>
  <cp:revision>2</cp:revision>
  <dcterms:created xsi:type="dcterms:W3CDTF">2020-09-13T08:40:00Z</dcterms:created>
  <dcterms:modified xsi:type="dcterms:W3CDTF">2020-09-13T08:40:00Z</dcterms:modified>
</cp:coreProperties>
</file>